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rPr/>
      </w:pPr>
      <w:r>
        <w:rPr>
          <w:rFonts w:cs="Arial" w:ascii="Arial" w:hAnsi="Arial"/>
          <w:b/>
          <w:sz w:val="22"/>
          <w:szCs w:val="22"/>
        </w:rPr>
        <w:t>Text S1. BLAST alignment of sequences surrounding some of the AMD-associated SNPs in the RCA gene cluster with their paralog sequences.</w:t>
      </w:r>
    </w:p>
    <w:p>
      <w:pPr>
        <w:pStyle w:val="Comment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Comment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7535263 (Position: 194,948,969;  Intron 9)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Query 194,948,842 - 194,949,079; Subject 195,119,712 - 195119949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61842     AACCGACAGTAATTTCTATCATCAGTTAACAGAAACAGTAACT-TCCACTCTTTCAAGTT  61900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 |||||||||||||||||||||| ||||| ||||||| | 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43443  AACCAACAGTAATTTCTATCATCAGTTTACAGAGACAGTAA-TGTCCACTCTTTCAAGTT  473435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61901     AAGTTCTACATAATTTGAGGAATCATCATTTTGGCCTTTCAAGATAAATAAATCTGTTAC  61960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 ||||||||||||||||||||||||||||||||||||||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43502  AAGTACTACATAATTTGAGGAATCATCATTTTGGCCTTTCAAGATAAATAAATCTGTTAC  4734356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61961     TGTTC-CTC</w:t>
      </w:r>
      <w:r>
        <w:rPr>
          <w:b/>
          <w:color w:val="0000FF"/>
          <w:sz w:val="16"/>
          <w:szCs w:val="16"/>
          <w:highlight w:val="yellow"/>
        </w:rPr>
        <w:t>G</w:t>
      </w:r>
      <w:r>
        <w:rPr>
          <w:sz w:val="16"/>
          <w:szCs w:val="16"/>
        </w:rPr>
        <w:t>TCTTCTTTGAACTCCACATGTCCATTTACTTTGAAGCACACAATAAGAAT  62019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 || ||| |||||||||||||||||||||||||||||||||||||||||| |||||||</w:t>
      </w:r>
    </w:p>
    <w:p>
      <w:pPr>
        <w:pStyle w:val="HTMLPreformatted"/>
        <w:rPr/>
      </w:pPr>
      <w:r>
        <w:rPr>
          <w:sz w:val="16"/>
          <w:szCs w:val="16"/>
        </w:rPr>
        <w:t>Sbjct  47343562  TG-TCTCTC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TCTTCTTTGAACTCCACATGTCCATTTACTTTGAAGCACACAGTAAGAAT  4734362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62020     GACATTTCAAATTCTTGGAGCCAAAGGCTATGAAAATTATTTTGGCAGATTTTCTAAGAT  62079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 ||||||||||||||||||||||||||||||| |||||||||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43621  GGCATTTCAAATTCTTGGAGCCAAAGGCTATGACAATTATTTTGGCAGATTTTCTAAGAT  4734368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rs2274700 (Position: 194,949,570; Exon 10 synonymous variant)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Query 194,949,497 – 194,949,675; Subject 195,120,368 - 195,120,545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62497     CCAAATCAAGTATAGATATTGAGAATGGGTTTATTTCTGAATCTCAGTATACATATGCCT  62556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| ||||||||||||||||||||||||||||||||||||| ||||| 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44099  CCAAATCAAGTATCGATATTGAGAATGGGTTTATTTCTGAATCTCAGTATATATATGACT  4734415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62557     TAAAAGAAA-AAGC</w:t>
      </w:r>
      <w:r>
        <w:rPr>
          <w:b/>
          <w:color w:val="0000FF"/>
          <w:sz w:val="16"/>
          <w:szCs w:val="16"/>
          <w:highlight w:val="yellow"/>
        </w:rPr>
        <w:t>G</w:t>
      </w:r>
      <w:r>
        <w:rPr>
          <w:sz w:val="16"/>
          <w:szCs w:val="16"/>
        </w:rPr>
        <w:t>AAATATCAATGCAAACTAGGATATGTAACAGCAGATGGTGAAACA  6261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 |  ||| |||| |||||||||||||||||||||||| ||||||||||||||||||||</w:t>
      </w:r>
    </w:p>
    <w:p>
      <w:pPr>
        <w:pStyle w:val="HTMLPreformatted"/>
        <w:rPr/>
      </w:pPr>
      <w:r>
        <w:rPr>
          <w:sz w:val="16"/>
          <w:szCs w:val="16"/>
        </w:rPr>
        <w:t>Sbjct  47344159  TACAT-AAACAAGC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AAATATCAATGCAAACTAGGATATATAACAGCAGATGGTGAAACA  47344217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62616     TCAGGATCAATTACATGTGGGAAAGATGGATGGTCAGCTCAACCCACGTGCATTAGTAAG  6267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||||||||||||||||||  |||| |||||||||||||||||||||| ||| |||||||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44218  TCAGGATCAATTACATGTCAGAAAAATGGATGGTCAGCTCAACCCACATGCGTTAGTAA-  4734427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10754199 (Position: 194,937,462; Intron 9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37,380 -194,937,555; Subject 195,103,761 - 195,103,938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0380     CGTAACTATTTGTGGCAAGCCAGGTCGAGGTCACTCTCTTTGAGGGCATTTACTCACTGC  50439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</w:t>
      </w:r>
      <w:r>
        <w:rPr>
          <w:sz w:val="16"/>
          <w:szCs w:val="16"/>
        </w:rPr>
        <w:t>|||||||||||||||||||||||||||||| |||||| |||||||||||||||||| 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7492  TGTAACTATTTGTGGCAAGCCAGGTCGAGGTTACTCTCCTTGAGGGCATTTACTCACAGC  4732755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0440     CTAGTGCCCCCTTTCCACTGGG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CAGACCCAGAGACAAACCCTAGCAGCTTACTTAGC-  50497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||||||||||||| |||||||  ||||||||||||||| | |||||||||  |||||  </w:t>
      </w:r>
    </w:p>
    <w:p>
      <w:pPr>
        <w:pStyle w:val="HTMLPreformatted"/>
        <w:rPr/>
      </w:pPr>
      <w:r>
        <w:rPr>
          <w:sz w:val="16"/>
          <w:szCs w:val="16"/>
        </w:rPr>
        <w:t>Sbjct  47327552  CTAGTGCCCCCTTGCCACTGGA</w:t>
      </w:r>
      <w:r>
        <w:rPr>
          <w:b/>
          <w:color w:val="0000FF"/>
          <w:sz w:val="16"/>
          <w:szCs w:val="16"/>
          <w:highlight w:val="yellow"/>
        </w:rPr>
        <w:t>G</w:t>
      </w:r>
      <w:r>
        <w:rPr>
          <w:sz w:val="16"/>
          <w:szCs w:val="16"/>
        </w:rPr>
        <w:t>CAGACCCAGAGACAAGCACTAGCAGCTG-CTTAGTA  4732760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0498     -T-CTCATGAACTAAGGGCTGTCCCTTAGTTCTCCCAAAGTAACCCACAATGCAACCCTG  5055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</w:t>
      </w:r>
      <w:r>
        <w:rPr>
          <w:sz w:val="16"/>
          <w:szCs w:val="16"/>
        </w:rPr>
        <w:t>| || ||||||||| |||||||| ||||||||||| | |||||||||| || ||   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7610  GTTCTGATGAACTAATGGCTGTCCTTTAGTTCTCCCCATGTAACCCACACTGTAATTTTG  4732766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1048663 (Position: 194,941,605;  Intron 9)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Query 194,941,554 - 194,941,672; Subject 195,107,604 - 195,107,722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4554     TTTGTTGGAACAGAAGTGGAGCTACTGACTTACCTCTAGAAGACTGAATAG</w:t>
      </w:r>
      <w:r>
        <w:rPr>
          <w:b/>
          <w:color w:val="0000FF"/>
          <w:sz w:val="16"/>
          <w:szCs w:val="16"/>
          <w:highlight w:val="yellow"/>
        </w:rPr>
        <w:t>G</w:t>
      </w:r>
      <w:r>
        <w:rPr>
          <w:sz w:val="16"/>
          <w:szCs w:val="16"/>
        </w:rPr>
        <w:t>TATCAGGT  5461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|||||  || |||||||||| |||||||||||  ||||||||||||||||| ||||||| </w:t>
      </w:r>
    </w:p>
    <w:p>
      <w:pPr>
        <w:pStyle w:val="HTMLPreformatted"/>
        <w:rPr/>
      </w:pPr>
      <w:r>
        <w:rPr>
          <w:sz w:val="16"/>
          <w:szCs w:val="16"/>
        </w:rPr>
        <w:t>Sbjct  47331335  TTTGTCAGAGCAGAAGTGGATCTACTGACTTAATTCTAGAAGACTGAATAG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TATCAGGC  4733139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4614     CATCCT-CCTGGATAATCCTAGTGTTACTTTGAGAGCTGTTTCTGCTTTAAATCCTGCTA  5467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 || |||| ||||||| ||||||||| |||||||||||||| || 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1395  CAT-CTCCCTGCATAATCCCAGTGTTACTCTGAGAGCTGTTTCTACTCTAAATCCTGCTA  473314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1887973 (Position: 194,941,802:  Intron 9)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Query 194,941,733 - 194,941,912; Subject 195,107,783 - 195,107,962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4733     ATGACCAAAATTCCCTTTAAAAACCTGGACTTAAAAATATTCACTGAGGAAAGCAGCTTT  5479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</w:t>
      </w:r>
      <w:r>
        <w:rPr>
          <w:sz w:val="16"/>
          <w:szCs w:val="16"/>
        </w:rPr>
        <w:t>|||||||||||||||||||||||||||||||| |||||||||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1514  TTGACCAAAATTCCCTTTAAAAACCTGGACTTAGAAATATTCACTGAGGAAAGCAGCTTT  473315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4793     ATGCACCAC</w:t>
      </w:r>
      <w:r>
        <w:rPr>
          <w:b/>
          <w:color w:val="0000FF"/>
          <w:sz w:val="16"/>
          <w:szCs w:val="16"/>
          <w:highlight w:val="yellow"/>
        </w:rPr>
        <w:t>G</w:t>
      </w:r>
      <w:r>
        <w:rPr>
          <w:sz w:val="16"/>
          <w:szCs w:val="16"/>
        </w:rPr>
        <w:t>GACAACAGAAGGCTGAGTATGCTATTGTAACCCTGTGACAGATCCTAGAT  5485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 ||||| ||||||||||||||||||||||||| ||||||||||||||||||||||||</w:t>
      </w:r>
    </w:p>
    <w:p>
      <w:pPr>
        <w:pStyle w:val="HTMLPreformatted"/>
        <w:rPr/>
      </w:pPr>
      <w:r>
        <w:rPr>
          <w:sz w:val="16"/>
          <w:szCs w:val="16"/>
        </w:rPr>
        <w:t>Sbjct  47331574  ATGAACCAC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GACAACAGAAGGCTGAGTATGCTATGGTAACCCTGTGACAGATCCTAGAT  473316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4853     GCAGAGACACTCCCTCTGGGTTCATCGGCACAGAAGGCAGAACTTAGAGTCCTAATCAGG  5491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 ||||||||||||| ||||| |||||||||||||||||||||| 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1634  GCAGAGACACTCACTCTGGGTTCATCAGCACAAAAGGCAGAACTTAGAGTCCTAAACAGG  473316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402056 (Position: 194,938,609; Intron 9)</w:t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38,542 - 194,938,719; Subject 195,105,163 - 195,105,339</w:t>
      </w:r>
    </w:p>
    <w:p>
      <w:pPr>
        <w:pStyle w:val="HTMLPreformatted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1542     CTTGAACACTATCAAAACTGCATTTTGATCAGCCTCTGCAAGGGAGTGCCCAAGCAAAG-  51600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|| ||||||||||||||||||||||||  ||||||||||||||||||||||||| ||||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8894  CTCGAACACTATCAAAACTGCATTTTGGCCAGCCTCTGCAAGGGAGTGCCCAAGGAAAGC  473289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1601     GAGTCTCA</w:t>
      </w:r>
      <w:r>
        <w:rPr>
          <w:b/>
          <w:color w:val="0000FF"/>
          <w:sz w:val="16"/>
          <w:szCs w:val="16"/>
          <w:highlight w:val="yellow"/>
        </w:rPr>
        <w:t>G</w:t>
      </w:r>
      <w:r>
        <w:rPr>
          <w:sz w:val="16"/>
          <w:szCs w:val="16"/>
        </w:rPr>
        <w:t>TAAGGTCCAGGATGGTCAAGCAGAAGCCTAATGAGGGTTGC-TTTGGAATT  51659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 | ||||||||||||||||| | |||||||||||||||||||| || || |||||||||</w:t>
      </w:r>
    </w:p>
    <w:p>
      <w:pPr>
        <w:pStyle w:val="HTMLPreformatted"/>
        <w:rPr/>
      </w:pPr>
      <w:r>
        <w:rPr>
          <w:sz w:val="16"/>
          <w:szCs w:val="16"/>
        </w:rPr>
        <w:t>Sbjct  47328954  G-GCCTCA</w:t>
      </w:r>
      <w:r>
        <w:rPr>
          <w:b/>
          <w:color w:val="0000FF"/>
          <w:sz w:val="16"/>
          <w:szCs w:val="16"/>
          <w:highlight w:val="yellow"/>
        </w:rPr>
        <w:t>G</w:t>
      </w:r>
      <w:r>
        <w:rPr>
          <w:sz w:val="16"/>
          <w:szCs w:val="16"/>
        </w:rPr>
        <w:t>TAAGGTCCAGGA-GATCAAGCAGAAGCCTAATGAGTGT-GCCTTTGGAATT  4732901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1660     CTTAGAACAAGTCTTTGAAGCTTTCAGAGAATAAATGGATATTGACCCAGAAGCCCCAGA  51719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</w:t>
      </w:r>
      <w:r>
        <w:rPr>
          <w:sz w:val="16"/>
          <w:szCs w:val="16"/>
        </w:rPr>
        <w:t>||||||||||||||||||||||||||| ||||||||||||||||| |||||||| 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9011  TTTAGAACAAGTCTTTGAAGCTTTCAGACAATAAATGGATATTGACTCAGAAGCCTCAGA  4732907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4658046 (Position: 194,937,380; Intron 9)</w:t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37,320 - 194,937,497;  Subject 195,103,701 - 195,103,878</w:t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0320     CCCCACTGTCTCAGTGTATTGTTCTGTTGCTGTGCAGCAGGCATACAAATCTGACAATCT  50379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</w:t>
      </w:r>
      <w:r>
        <w:rPr>
          <w:sz w:val="16"/>
          <w:szCs w:val="16"/>
        </w:rPr>
        <w:t>|||||||||||||||||||||||||||||||||| |||||||||||||||||||| 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7432  TCCCACTGTCTCAGTGTATTGTTCTGTTGCTGTGCTGCAGGCATACAAATCTGACAGTCT  4732749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 xml:space="preserve">Query  50380     </w:t>
      </w:r>
      <w:r>
        <w:rPr>
          <w:b/>
          <w:color w:val="0000FF"/>
          <w:sz w:val="16"/>
          <w:szCs w:val="16"/>
          <w:highlight w:val="yellow"/>
        </w:rPr>
        <w:t>C</w:t>
      </w:r>
      <w:r>
        <w:rPr>
          <w:sz w:val="16"/>
          <w:szCs w:val="16"/>
        </w:rPr>
        <w:t>GTAACTATTTGTGGCAAGCCAGGTCGAGGTCACTCTCTTTGAGGGCATTTACTCACTGC  50439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</w:t>
      </w:r>
      <w:r>
        <w:rPr>
          <w:sz w:val="16"/>
          <w:szCs w:val="16"/>
        </w:rPr>
        <w:t>|||||||||||||||||||||||||||||| |||||| |||||||||||||||||| ||</w:t>
      </w:r>
    </w:p>
    <w:p>
      <w:pPr>
        <w:pStyle w:val="HTMLPreformatted"/>
        <w:rPr/>
      </w:pPr>
      <w:r>
        <w:rPr>
          <w:sz w:val="16"/>
          <w:szCs w:val="16"/>
        </w:rPr>
        <w:t xml:space="preserve">Sbjct  47327492  </w:t>
      </w:r>
      <w:r>
        <w:rPr>
          <w:b/>
          <w:color w:val="0000FF"/>
          <w:sz w:val="16"/>
          <w:szCs w:val="16"/>
          <w:highlight w:val="yellow"/>
        </w:rPr>
        <w:t>T</w:t>
      </w:r>
      <w:r>
        <w:rPr>
          <w:sz w:val="16"/>
          <w:szCs w:val="16"/>
        </w:rPr>
        <w:t>GTAACTATTTGTGGCAAGCCAGGTCGAGGTTACTCTCCTTGAGGGCATTTACTCACAGC  4732755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0440     CTAGTGCCCCCTTTCCACTGG-GACAGACCCAGAGACAAACCCTAGCAGCTTACTTAGC-  50497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||||||||||||| ||||||| | ||||||||||||||| | |||||||||  |||||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7552  CTAGTGCCCCCTTGCCACTGGAG-CAGACCCAGAGACAAGCACTAGCAGCTG-CTTAGTA  4732760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10922102 (Position:   ; Intron 9)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Query 194,934,826 - 194,935,002; Subject 195,101,145 - 195,101,321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47826     TTTTAAAAACCCATAGCAAATATCATACT-AA-ATATGTGTTCATTTTTATAAGAAATAG  4788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 | | ||||||||||| ||||||||||| ||  | |||||| 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4876  TATGACAAACCCATAGCCAATATCATACTGAATGTGTGTGTTTATTTTTATAAGAAATAG  4732493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47884     ACAAACTGTTTTCCTGAGCGATCATA</w:t>
      </w:r>
      <w:r>
        <w:rPr>
          <w:b/>
          <w:color w:val="0000FF"/>
          <w:sz w:val="16"/>
          <w:szCs w:val="16"/>
          <w:highlight w:val="yellow"/>
        </w:rPr>
        <w:t>C</w:t>
      </w:r>
      <w:r>
        <w:rPr>
          <w:sz w:val="16"/>
          <w:szCs w:val="16"/>
        </w:rPr>
        <w:t>ATTGTACCTTCACATACTCAGTGTATGTGAGAT  4794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|||||| ||||||| ||| ||||||||||||||||||||||| ||| |</w:t>
      </w:r>
    </w:p>
    <w:p>
      <w:pPr>
        <w:pStyle w:val="HTMLPreformatted"/>
        <w:rPr/>
      </w:pPr>
      <w:r>
        <w:rPr>
          <w:sz w:val="16"/>
          <w:szCs w:val="16"/>
        </w:rPr>
        <w:t>Sbjct  47324936  ACAAACTGTTTTCCTGAGTGATCATA</w:t>
      </w:r>
      <w:r>
        <w:rPr>
          <w:b/>
          <w:color w:val="0000FF"/>
          <w:sz w:val="16"/>
          <w:szCs w:val="16"/>
          <w:highlight w:val="yellow"/>
        </w:rPr>
        <w:t>T</w:t>
      </w:r>
      <w:r>
        <w:rPr>
          <w:sz w:val="16"/>
          <w:szCs w:val="16"/>
        </w:rPr>
        <w:t>ATTCTACCTTCACATACTCAGTGTATGCGAGTT  4732499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47944     CCAGTTGTTTC-GCAACCTTGCCAGCCTTTGAGATAATGTGTTTTTTTTTCCATTAAATT  4800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 ||| |||  ||||||  |||||||||||||| | ||| || |||||||||||| 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4996  CCAATTG-TTCTACAACCTCACCAGCCTTTGAGAT-A-GTGGTTGTTTTTCCATTAAGTT  473250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10922103 ({Position: 194,937,741; Intron 9)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Query 194,937,674 - 194,937,848; Subject 195,104,057 - 195,104,233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0674     GGCCACTGCATGGTTCTCATGCTTACAGTACGATCCTGTAGCTAGATTTGTTTTGTAAGA  5073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|||||||| |||||||||| |||||||||||||||||||| |||| 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7788  GGCCACTGCATGGTTCTCATACTTACAGTACCATCCTGTAGCTAGATTTGTTATGTATGA  47327847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0734     AGGAAGAG</w:t>
      </w:r>
      <w:r>
        <w:rPr>
          <w:b/>
          <w:color w:val="0000FF"/>
          <w:sz w:val="16"/>
          <w:szCs w:val="16"/>
          <w:highlight w:val="yellow"/>
        </w:rPr>
        <w:t>G</w:t>
      </w:r>
      <w:r>
        <w:rPr>
          <w:sz w:val="16"/>
          <w:szCs w:val="16"/>
        </w:rPr>
        <w:t>AATGAGATGAAATACCCT-ATGTATAATGTTTTATGTTGCTTTGGAAAAGT  5079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 |||| ||| |||| |||| |||||||||||||||||||||||||| |||||</w:t>
      </w:r>
    </w:p>
    <w:p>
      <w:pPr>
        <w:pStyle w:val="HTMLPreformatted"/>
        <w:rPr/>
      </w:pPr>
      <w:r>
        <w:rPr>
          <w:sz w:val="16"/>
          <w:szCs w:val="16"/>
        </w:rPr>
        <w:t>Sbjct  47327848  AGGAAGAG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AATGGGATAAAAT-CCCTTATGTATAATGTTTTATGTTGCTTTGGTAAAGT  4732790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0793     ACAACAATGTAGAAAAA--GGTAAAATCATGA-TAAAGTAAGAAATTAAAGAC-TGTTTG  50848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 | |||||||||||||  || ||||| |||| | | | ||||||||||| || 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7907  AGATCAATGTAGAAAAAACGGAAAAATTATGAATTA-GCAAGAAATTAAA-ACCTGTTTG  47327964</w:t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rs4657826 (Position: 194,927,236; Intron 9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27,147 - 194,927,321; Subject 195,095,320 - 195,095,498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40147     ATATCAACAGTTACTTCTT---T-TTTTACATGTTAATGATTGGTGATGTCACATTTTAA  4020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 ||||||   | |||||||||||||||||||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19051  ATATCAACAGTTCCTTCTTAGGTGTTTTACATGTTAATGATTGGTGATGTCACATTTTAA  4731911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40203     TATTTACAAATTGAATGGCTATAAAATGTTATA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CATTATAGTGTAAATTTGCATTTCTT  4026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|| ||||||||||||||| || |||| ||||||||||||||||||| |</w:t>
      </w:r>
    </w:p>
    <w:p>
      <w:pPr>
        <w:pStyle w:val="HTMLPreformatted"/>
        <w:rPr/>
      </w:pPr>
      <w:r>
        <w:rPr>
          <w:sz w:val="16"/>
          <w:szCs w:val="16"/>
        </w:rPr>
        <w:t>Sbjct  47319111  TATTTACAAATTGAGTGGCTATAAAATGTTTTA</w:t>
      </w:r>
      <w:r>
        <w:rPr>
          <w:b/>
          <w:color w:val="0000FF"/>
          <w:sz w:val="16"/>
          <w:szCs w:val="16"/>
          <w:highlight w:val="yellow"/>
        </w:rPr>
        <w:t>C</w:t>
      </w:r>
      <w:r>
        <w:rPr>
          <w:sz w:val="16"/>
          <w:szCs w:val="16"/>
        </w:rPr>
        <w:t>CATTGTAGTGTAAATTTGCATTTCCT  4731917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40263     TTACCACTAACTGGGTTTAGAATATATATTCACAGTTTAATTGGTATTTAAT-GCTTCTA  40321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  ||||| ||||||| |||||||||||||||||||||||||||||| || | 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19171  TTATTACTAATTGGGTTTGGAATATATATTCACAGTTTAATTGGTATTTGATTG-TTCTA  473192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rs10922096 (Position: 194,929,082; Intron 9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28,990 - 194,929,169 Subject 195,097,009 -195,097,184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41990     GTGTATCCTTTATGAATGCAAACTGGCTGTAGTTTCCTTTAAAATAGTCATTTAAATAAA  42049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 ||||  |||| |||||||||||||| ||||||||||||||||||| ||||| 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0740  GTGTGTCCTGCATGAGTGCAAACTGGCTGTGGTTTCCTTTAAAATAGTCACTTAAAGAAA  4732079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42050     AAATTTGCCAGATAAATCACAGAATATCAATT</w:t>
      </w:r>
      <w:r>
        <w:rPr>
          <w:b/>
          <w:color w:val="0000FF"/>
          <w:sz w:val="16"/>
          <w:szCs w:val="16"/>
          <w:highlight w:val="yellow"/>
        </w:rPr>
        <w:t>T</w:t>
      </w:r>
      <w:r>
        <w:rPr>
          <w:sz w:val="16"/>
          <w:szCs w:val="16"/>
        </w:rPr>
        <w:t>CTCTTGACTTGTAAAACTTGAATTACT  42109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 |||||||| ||| |||||||||||||||||| ||| ||||||||||||||||| ||||</w:t>
      </w:r>
    </w:p>
    <w:p>
      <w:pPr>
        <w:pStyle w:val="HTMLPreformatted"/>
        <w:rPr/>
      </w:pPr>
      <w:r>
        <w:rPr>
          <w:sz w:val="16"/>
          <w:szCs w:val="16"/>
        </w:rPr>
        <w:t>Sbjct  47320800  ACATTTGCCAAATACATCACAGAATATCAATT</w:t>
      </w:r>
      <w:r>
        <w:rPr>
          <w:b/>
          <w:color w:val="0000FF"/>
          <w:sz w:val="16"/>
          <w:szCs w:val="16"/>
          <w:highlight w:val="yellow"/>
        </w:rPr>
        <w:t>T</w:t>
      </w:r>
      <w:r>
        <w:rPr>
          <w:sz w:val="16"/>
          <w:szCs w:val="16"/>
        </w:rPr>
        <w:t>TTCTGGACTTGTAAAACTTGAAATACT  4732085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42110     AGTGCCATCTGAATGATTCTTCTGAAGATAGACAGAGTAGTCTCTACTTACCTGTGAGAG  42169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</w:t>
      </w:r>
      <w:r>
        <w:rPr>
          <w:sz w:val="16"/>
          <w:szCs w:val="16"/>
        </w:rPr>
        <w:t>||||| |||||||||||||||||||| ||||    ||||||| | |||| ||||| 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0860  GGTGCCTTCTGAATGATTCTTCTGAAGTTAGA----GTAGTCTGTCCTTATCTGTGGGAG  47320915</w:t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1292471/rs529899 (Position: 194,934,051; Intron 9)</w:t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33,977 -  194,934,147; Subject 195,100,267 - 195,100,443</w:t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46977     TAAGATCAGAGCAGACCT---GGAGATAGAGACA-TGAAAACCCTTCAAAAAATCAATGC  4703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 ||| ||||||||   |||||||||||||   |||||||||| 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3998  TAAGAACAGTGCAGACCTGAAGGAGATAGAGACACAAAAAACCCTTC-AAAAATCAATGC  4732405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47033     ACCCAGGAGCTGGTTTTT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GAAAAGATT-A-ACAA-AG-TACACTACTAGCCATACTAAT  47088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| |||||||||||||||| |  |||||| | |||| || || || ||||||||||| || </w:t>
      </w:r>
    </w:p>
    <w:p>
      <w:pPr>
        <w:pStyle w:val="HTMLPreformatted"/>
        <w:rPr/>
      </w:pPr>
      <w:r>
        <w:rPr>
          <w:sz w:val="16"/>
          <w:szCs w:val="16"/>
        </w:rPr>
        <w:t>Sbjct  47324057  ATCCAGGAGCTGGTTTTT</w:t>
      </w:r>
      <w:r>
        <w:rPr>
          <w:b/>
          <w:color w:val="0000FF"/>
          <w:sz w:val="16"/>
          <w:szCs w:val="16"/>
          <w:highlight w:val="yellow"/>
        </w:rPr>
        <w:t>T</w:t>
      </w:r>
      <w:r>
        <w:rPr>
          <w:sz w:val="16"/>
          <w:szCs w:val="16"/>
        </w:rPr>
        <w:t>G--AAGATTAACACAATAGATAGACCACTAGCCATACCAAA  4732411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47089     AAAGAAGAAAGGACAGAAGAATCAAATAGACACAAT-AAAAATGATAAAGAGGGTATCAC  47147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 ||| || |||||||||||||||||||||| |||||||||||||||| 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4115  AAAGAAAAAAAGAGAGAAGAATCAAATAGACACAATAAAAAATGATAAAGAGGATATCAC  473241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203688 (Position: 194,939,008; Intron 9)</w:t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38,899 - 194,939,078; Subject 195,105,520 - 195,105,698</w:t>
      </w:r>
    </w:p>
    <w:p>
      <w:pPr>
        <w:pStyle w:val="HTMLPreformatted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1899     AATGGCAAGCTGACTTGTTATCTGTGGCTCTGACCCTAGTAGTCCCTGGACCACAACAAG  51958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</w:t>
      </w:r>
      <w:r>
        <w:rPr>
          <w:sz w:val="16"/>
          <w:szCs w:val="16"/>
        </w:rPr>
        <w:t>| |  |||||||||||||| ||||||||||||||||||||||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9251  GA-GAAAAGCTGACTTGTTAGCTGTGGCTCTGACCCTAGTAGTCCCTGGACCACAACAAG  4732930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1959     GGCCGTCATCAGACACTCCATCTATGGTAGAACCACCTGGGCCCCCAAA</w:t>
      </w:r>
      <w:r>
        <w:rPr>
          <w:b/>
          <w:color w:val="0000FF"/>
          <w:sz w:val="16"/>
          <w:szCs w:val="16"/>
          <w:highlight w:val="yellow"/>
        </w:rPr>
        <w:t>G</w:t>
      </w:r>
      <w:r>
        <w:rPr>
          <w:sz w:val="16"/>
          <w:szCs w:val="16"/>
        </w:rPr>
        <w:t>GCCAATAAAA  52018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 ||||||||  ||||||||| ||||| |||||||||||||||||| ||||| ||||</w:t>
      </w:r>
    </w:p>
    <w:p>
      <w:pPr>
        <w:pStyle w:val="HTMLPreformatted"/>
        <w:rPr/>
      </w:pPr>
      <w:r>
        <w:rPr>
          <w:sz w:val="16"/>
          <w:szCs w:val="16"/>
        </w:rPr>
        <w:t>Sbjct  47329310  GGCCCTCATCAGATGCTCCATCTAAGGTAGGACCACCTGGGCCCCCAAA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GCCAAAAAAA  4732936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2019     ACGGACATCCCATTGCAGGTCCCAACCAGTGTGCTTACTGCAACAGGGGGGACACTGAGT  52078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| ||||||||||||||||||||||| ||||||||||||||||||||||||||||||||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9370  AGGGACATCCCATTGCAGGTCCCAAGCAGTGTGCTTACTGCAACAGGGGGGACACTGAAA  4732942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1831282 (Position: 194,940,616; Intron 9)</w:t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40,544 - 194,940,723; Subject 195,106,596 - 195,106,775</w:t>
      </w:r>
    </w:p>
    <w:p>
      <w:pPr>
        <w:pStyle w:val="HTMLPreformatted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3544     ACTGAGGATTATTGGTTTGTACAGGATTTGAGGGCTACTAGGCAAATTTTCAAAGCCATT  5360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 |||| ||||| ||  |||||||||||||||||||||| ||||||||||||| 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0327  ACTCAGGAATATTGATTCATACAGGATTTGAGGGCTACTAGCCAAATTTTCAAAGTCATT  4733038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3604     TATCTGGTGATA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CTGATGCTTATACATTATTCATGACTTTAACCAGTGAGTTGTACTGG  5366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 || | |||||||||||||||||||||||||||||||||||||||||||||</w:t>
      </w:r>
    </w:p>
    <w:p>
      <w:pPr>
        <w:pStyle w:val="HTMLPreformatted"/>
        <w:rPr/>
      </w:pPr>
      <w:r>
        <w:rPr>
          <w:sz w:val="16"/>
          <w:szCs w:val="16"/>
        </w:rPr>
        <w:t>Sbjct  47330387  TATCTGGTGGTA</w:t>
      </w:r>
      <w:r>
        <w:rPr>
          <w:b/>
          <w:color w:val="0000FF"/>
          <w:sz w:val="16"/>
          <w:szCs w:val="16"/>
          <w:highlight w:val="yellow"/>
        </w:rPr>
        <w:t>C</w:t>
      </w:r>
      <w:r>
        <w:rPr>
          <w:sz w:val="16"/>
          <w:szCs w:val="16"/>
        </w:rPr>
        <w:t>CCGATGCTTATACATTATTCATGACTTTAACCAGTGAGTTGTACTGG  4733044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3664     TGTTCAGTCTTGAATCTGAAGGATGCCTTCATCTGTATTCCCCTGAGTCCAGAGTCCCAT  5372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 || |||| ||||||||||| |||||||| |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0447  TGTTCAGTCTTGGATTTGAAAGATGCCTTCATTTGTATTCCTCTGAGTCCAGAGTCCCAT  473305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2019727 (Position: 194,941,337; Intron 9)</w:t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41,257 - 194,941,434; Subject 195,107,305 - 195,107,483</w:t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4257     TTTCTAACCATTAAGTAAAAATTACTAATGGATCTGGCTACTGAG-ACCCCCTGAACTAA  5431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|| ||||||||  |||||| ||||||||||| | 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1036  TTTCTAACCATTAAATAAAAATTGTTAATGGCTCTGGCTACTG-GTACCCCCTGAACTAA  4733109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4316     GAAAGCCATTTGATTTGTTCA</w:t>
      </w:r>
      <w:r>
        <w:rPr>
          <w:b/>
          <w:color w:val="0000FF"/>
          <w:sz w:val="16"/>
          <w:szCs w:val="16"/>
          <w:highlight w:val="yellow"/>
        </w:rPr>
        <w:t>T</w:t>
      </w:r>
      <w:r>
        <w:rPr>
          <w:sz w:val="16"/>
          <w:szCs w:val="16"/>
        </w:rPr>
        <w:t>ACATGAGAGAGAAGGGATGGGTTTAGGAGTAGTAACCC  5437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 ||||||||||| |||||||||||||| || ||||||||||| ||||||</w:t>
      </w:r>
    </w:p>
    <w:p>
      <w:pPr>
        <w:pStyle w:val="HTMLPreformatted"/>
        <w:rPr/>
      </w:pPr>
      <w:r>
        <w:rPr>
          <w:sz w:val="16"/>
          <w:szCs w:val="16"/>
        </w:rPr>
        <w:t>Sbjct  47331095  GAAAGCCATTTAATTTGTTCA</w:t>
      </w:r>
      <w:r>
        <w:rPr>
          <w:b/>
          <w:color w:val="0000FF"/>
          <w:sz w:val="16"/>
          <w:szCs w:val="16"/>
          <w:highlight w:val="yellow"/>
        </w:rPr>
        <w:t>T</w:t>
      </w:r>
      <w:r>
        <w:rPr>
          <w:sz w:val="16"/>
          <w:szCs w:val="16"/>
        </w:rPr>
        <w:t>ATATGAGAGAGAAGGGGTGAGTTTAGGAGTACTAACCC  4733115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4376     AAGACTTGGGGAATATCATGAGGCCTGTAGCCTACTTTTCAAAACAGCTGGACATTGT-T  54434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||||||||||||||||||||||||||||||||||||||||||||||||||||||||||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1155  AAGACTTGGGGAATATCATGAGGCCTGTAGCCTACTTTTCAAAACAGCTGGACATTGTCC  473312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2019724 (Position: 194,941,540; Intron 9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41,435 - 194,941,613; Subject 195,107,484 - 195,107,663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4435     ATGA-TGGGTTGGACTTCTTATCTCTGAGCCACTGGCACCACTTGTGATCTTCTCCAGGA  5449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  | |||||||||||||||  |||||||||| ||| ||||||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1215  AAAACTGGGTTGGACTTCTTGCCTCTGAGCCATTGGTACCACTTGTGATCTTCTCCAGGA  4733127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4494     GGCAGAAGAGTTCACTTTGGGTTAACCTAGCACTGTACACACCCCA</w:t>
      </w:r>
      <w:r>
        <w:rPr>
          <w:b/>
          <w:color w:val="0000FF"/>
          <w:sz w:val="16"/>
          <w:szCs w:val="16"/>
          <w:highlight w:val="yellow"/>
        </w:rPr>
        <w:t>T</w:t>
      </w:r>
      <w:r>
        <w:rPr>
          <w:sz w:val="16"/>
          <w:szCs w:val="16"/>
        </w:rPr>
        <w:t>ACTGTGTATGCTA  5455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||||||||||||||||||||||||||||||||| |||||||||||| ||| |||||||| </w:t>
      </w:r>
    </w:p>
    <w:p>
      <w:pPr>
        <w:pStyle w:val="HTMLPreformatted"/>
        <w:rPr/>
      </w:pPr>
      <w:r>
        <w:rPr>
          <w:sz w:val="16"/>
          <w:szCs w:val="16"/>
        </w:rPr>
        <w:t>Sbjct  47331275  GGCAGAAGAGTTCACTTTGGGTTAACCTAGCACAGTACACACCCCA</w:t>
      </w:r>
      <w:r>
        <w:rPr>
          <w:b/>
          <w:color w:val="0000FF"/>
          <w:sz w:val="16"/>
          <w:szCs w:val="16"/>
          <w:highlight w:val="yellow"/>
        </w:rPr>
        <w:t>C</w:t>
      </w:r>
      <w:r>
        <w:rPr>
          <w:sz w:val="16"/>
          <w:szCs w:val="16"/>
        </w:rPr>
        <w:t>ACTATGTATGCTC  4733133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4554     TTTGTTGGAACAGAAGTGGAGCTACTGACTTACCTCTAGAAGACTGAATAGGTATCAGGT  5461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|||||  || |||||||||| |||||||||||  ||||||||||||||||| |||||||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1335  TTTGTCAGAGCAGAAGTGGATCTACTGACTTAATTCTAGAAGACTGAATAGATATCAGGC  473313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rs6428357 (Position: 194,942,194; Intron 9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42,090 - 194,942,268; Subject 195,108,135 - 195,108,309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5090     TTGGTACCCAAGAAAGTAGCTATAATACACTACCATGGACATCAGTGGATGGACAATTTG  55149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|||||||||||| ||||| ||| ||||||||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1866  TTGGTACCCAAGAAAGTAGCTATACTACACCACCCTGGACATCAGTGGATGGACAATTTG  4733192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5150     GTAGCAAGAAAAAAAAAATCACTAGGCAGAGCAGGCCACTAAAG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GGTGAACAGAGAAA  55208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   ||||||||||||||||||| ||||||||||||| | ||| ||||| ||</w:t>
      </w:r>
    </w:p>
    <w:p>
      <w:pPr>
        <w:pStyle w:val="HTMLPreformatted"/>
        <w:rPr/>
      </w:pPr>
      <w:r>
        <w:rPr>
          <w:sz w:val="16"/>
          <w:szCs w:val="16"/>
        </w:rPr>
        <w:t>Sbjct  47331926  GTAGCAAG---AAAAAAATCACTAGGCAGACCAGGCCACTAAAG</w:t>
      </w:r>
      <w:r>
        <w:rPr>
          <w:b/>
          <w:color w:val="0000FF"/>
          <w:sz w:val="16"/>
          <w:szCs w:val="16"/>
          <w:highlight w:val="yellow"/>
        </w:rPr>
        <w:t>G</w:t>
      </w:r>
      <w:r>
        <w:rPr>
          <w:sz w:val="16"/>
          <w:szCs w:val="16"/>
        </w:rPr>
        <w:t>GATGACCAGAG-AA  4733198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5209     AAAATGCCCAAAGCCTTCCTAATGCCATTAATCCCTGAAATAAACTTCAGCCTAAAATCC  55268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||| | ||||||||||| |||||||||||||||||||||||||||||||||||||||||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1981  AAAGTACCCAAAGCCTTGCTAATGCCATTAATCCCTGAAATAAACTTCAGCCTAAAATCT  4733204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6664705 (Position: 194,944,465; Intron 9)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Query 194,944,356 - 194,944,535; Subject 195,110,362 - 195,110,541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7356     TATTCCCCATGAAAAAATCCATCAATAAATGCACCCTTGAGGGCTTTACCTGTGTGCCCC  5741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||||| ||||||||| ||||| | |||||||||| || |||||| 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4093  TATTCCCCATGAAAAAAACCATCAATACATGCATCTTTGAGGGCTTCACTTGTGTGTCCC  4733415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7416     CTTGGTACATGTTTATTTGTGGCATAGGATCAGACCCTCCTCTGTTAGG</w:t>
      </w:r>
      <w:r>
        <w:rPr>
          <w:b/>
          <w:color w:val="0000FF"/>
          <w:sz w:val="16"/>
          <w:szCs w:val="16"/>
          <w:highlight w:val="yellow"/>
        </w:rPr>
        <w:t>G</w:t>
      </w:r>
      <w:r>
        <w:rPr>
          <w:sz w:val="16"/>
          <w:szCs w:val="16"/>
        </w:rPr>
        <w:t>CAAGCCCACT  5747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 | ||||||||||||| || ||||||||| | |||||||||||| ||||| ||||</w:t>
      </w:r>
    </w:p>
    <w:p>
      <w:pPr>
        <w:pStyle w:val="HTMLPreformatted"/>
        <w:rPr/>
      </w:pPr>
      <w:r>
        <w:rPr>
          <w:sz w:val="16"/>
          <w:szCs w:val="16"/>
        </w:rPr>
        <w:t>Sbjct  47334153  CTTGGCAAATGTTTATTTGTGACACAGGATCAGAACATCCTCTGTTAGG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CAAGCTCACT  4733421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7476     GGTGTCTCAATAACCTGTATATTAAGGGCTCTCACTTACTGAGATACTTCTCAGTCCATC  5753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||||||||||| |||||||| ||||| || || |||  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4213  GGTGTCTCAATAACCTGTATATTGAGGGCTCTTACTTATTGGGACACTGGTCAGTCCATC  4733427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203685 (Position: 194,944,568; Intron 9)</w:t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44,536 - 194,944,654; Subject 195,110,542 - 195,110,661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7536     CTAATGACAAAATATTCTGCCCATTTTCCCAC</w:t>
      </w:r>
      <w:r>
        <w:rPr>
          <w:b/>
          <w:color w:val="0000FF"/>
          <w:sz w:val="16"/>
          <w:szCs w:val="16"/>
          <w:highlight w:val="yellow"/>
        </w:rPr>
        <w:t>C</w:t>
      </w:r>
      <w:r>
        <w:rPr>
          <w:sz w:val="16"/>
          <w:szCs w:val="16"/>
        </w:rPr>
        <w:t>GACTCCAAAAGGGACTGCCAGGCATAT  5759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 ||| ||||||||||||||||||| |||||||||||  ||||||||||||||</w:t>
      </w:r>
    </w:p>
    <w:p>
      <w:pPr>
        <w:pStyle w:val="HTMLPreformatted"/>
        <w:rPr/>
      </w:pPr>
      <w:r>
        <w:rPr>
          <w:sz w:val="16"/>
          <w:szCs w:val="16"/>
        </w:rPr>
        <w:t>Sbjct  47334273  CTAATGACTAAAGATTCTGCCCATTTTCCCAC</w:t>
      </w:r>
      <w:r>
        <w:rPr>
          <w:b/>
          <w:color w:val="0000FF"/>
          <w:sz w:val="16"/>
          <w:szCs w:val="16"/>
          <w:highlight w:val="yellow"/>
        </w:rPr>
        <w:t>G</w:t>
      </w:r>
      <w:r>
        <w:rPr>
          <w:sz w:val="16"/>
          <w:szCs w:val="16"/>
        </w:rPr>
        <w:t>GACTCCAAAAGCCACTGCCAGGCATAT  4733433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7596     ATCAATATATCTGGTGGCAGAGCCTTC-TAGGCATCACGAGTCCTAGCTATGGAGTATAC  57654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 |||| ||| |||||| | |||||||| | ||||||||||| 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4333  ATCAATATATCCGGTGACAGGGCCTTCTTGGGCATCACAATTCCTAGCTATGAAGTATAC  473343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rs203682 and rs10737679 (Position: 194,945,818 and 194,945,859; Intron 9) </w:t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45,752 - 194,945,924; Subject 195,111,794 - 195,111,965</w:t>
      </w:r>
    </w:p>
    <w:p>
      <w:pPr>
        <w:pStyle w:val="HTMLPreformatted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8752     ATCATCTTGCTCAAAAACAAAACACACACACACACACAAACATACACACACAGACACACA  58811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 ||| |  ||||||||||||| | ||| | | | ||| ||| ||||||||| 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5525  ACCATGT--CTCAAAAACAAAA-A-ACA-A-ATATACATACACACACACACACACACACA  4733557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8812     GACACA</w:t>
      </w:r>
      <w:r>
        <w:rPr>
          <w:b/>
          <w:color w:val="0000FF"/>
          <w:sz w:val="16"/>
          <w:szCs w:val="16"/>
          <w:highlight w:val="yellow"/>
        </w:rPr>
        <w:t>C</w:t>
      </w:r>
      <w:r>
        <w:rPr>
          <w:sz w:val="16"/>
          <w:szCs w:val="16"/>
        </w:rPr>
        <w:t>ACATCAGCTGGTCTAAAGAGCCCAGCAAAAAGCTGACTC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GGAAATAATGCAG  58871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</w:t>
      </w:r>
      <w:r>
        <w:rPr>
          <w:sz w:val="16"/>
          <w:szCs w:val="16"/>
        </w:rPr>
        <w:t>|||||||  ||||||||||||||||||||||||||||||||||||||||||||||||||</w:t>
      </w:r>
    </w:p>
    <w:p>
      <w:pPr>
        <w:pStyle w:val="HTMLPreformatted"/>
        <w:rPr/>
      </w:pPr>
      <w:r>
        <w:rPr>
          <w:sz w:val="16"/>
          <w:szCs w:val="16"/>
        </w:rPr>
        <w:t>Sbjct  47335579  TACACA</w:t>
      </w:r>
      <w:r>
        <w:rPr>
          <w:b/>
          <w:color w:val="0000FF"/>
          <w:sz w:val="16"/>
          <w:szCs w:val="16"/>
          <w:highlight w:val="yellow"/>
        </w:rPr>
        <w:t>C</w:t>
      </w:r>
      <w:r>
        <w:rPr>
          <w:sz w:val="16"/>
          <w:szCs w:val="16"/>
        </w:rPr>
        <w:t>A--TCAGCTGGTCTAAAGAGCCCAGCAAAAAGCTGACTC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GGAAATAATGCAG  4733563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8872     GTTCCACATCC----T---GGTGACTTCATCCCCCTTACCCTGACCAATTGACAACCCAA  58924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    |   ||||| ||||||||||||||||||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5637  GTTCCACATCCCACATCCCGGTGATTTCATCCCCCTTACCCTGACCAATTGACAACCCAA  4733569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10737680 (Position: 194,946,078; Intron 9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45,985 - 194,946,164; Subject 195,112,026 - 195,112,205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8985     AGAACAGATCTGGGGCTTGAGAATCCTCCCAATTCCTTGTTTGGTGCCCTTGTGTTGATT  59044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 ||||||||||||||||||||| ||||||||||||||||||||  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5757  AGAACAGATTTGGGGCTTGAGAATCCTCCCATTTCCTTGTTTGGTGCCCTTGCATTGATT  4733581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59045     AAAGCCTTTCTTTGCTGCAAACCCTACTGTCTC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GCGTATTGGTCTATTGCTAAACAGTG  59104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  |||||||||||||||| |||||||||||| ||||||||||||||||| ||||||</w:t>
      </w:r>
    </w:p>
    <w:p>
      <w:pPr>
        <w:pStyle w:val="HTMLPreformatted"/>
        <w:rPr/>
      </w:pPr>
      <w:r>
        <w:rPr>
          <w:sz w:val="16"/>
          <w:szCs w:val="16"/>
        </w:rPr>
        <w:t>Sbjct  47335817  AAAGTTTTTCTTTGCTGCAAACTCTACTGTCTC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GTGTATTGGTCTATTGCTAGACAGTG  4733587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59105     GGCATGTGAACCTGATAGTCTTATAACAAAATAGAATAGAAGCTATTTATAGGATCGATC  59164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||||||| ||||||||||||||||||||||||||||| |  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35877  GGCATGTGAACCTGATAGTGTTATAACAAAATAGAATAGAAGCTATTTACAAAATCGATC  4733593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1831281 (Position: 194,947,437; Intron 9)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Query 194,947,398 - 194,947,517; Subject 195,118,776 - 195,118,894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60398     AAACCCCAGAGATAGTTTGTTCAGAATATTAAGCTGCTT</w:t>
      </w:r>
      <w:r>
        <w:rPr>
          <w:b/>
          <w:color w:val="0000FF"/>
          <w:sz w:val="16"/>
          <w:szCs w:val="16"/>
          <w:highlight w:val="yellow"/>
        </w:rPr>
        <w:t>C</w:t>
      </w:r>
      <w:r>
        <w:rPr>
          <w:sz w:val="16"/>
          <w:szCs w:val="16"/>
        </w:rPr>
        <w:t>TGATGTCTCTACTACGTGAC  60457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 ||||||||||||||||||||||||||||||||||||||||||||||||  ||||</w:t>
      </w:r>
    </w:p>
    <w:p>
      <w:pPr>
        <w:pStyle w:val="HTMLPreformatted"/>
        <w:rPr/>
      </w:pPr>
      <w:r>
        <w:rPr>
          <w:sz w:val="16"/>
          <w:szCs w:val="16"/>
        </w:rPr>
        <w:t>Sbjct  47342507  AAACCGCAGAGATAGTTTGTTCAGAATATTAAGCTGCTT</w:t>
      </w:r>
      <w:r>
        <w:rPr>
          <w:b/>
          <w:color w:val="0000FF"/>
          <w:sz w:val="16"/>
          <w:szCs w:val="16"/>
          <w:highlight w:val="yellow"/>
        </w:rPr>
        <w:t>C</w:t>
      </w:r>
      <w:r>
        <w:rPr>
          <w:sz w:val="16"/>
          <w:szCs w:val="16"/>
        </w:rPr>
        <w:t>TGATGTCTCTACTAAATGAC  4734256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60458     CTAGATGTTCAAACGAGTCTTTCTACTCTGATTGATTCCATTTAAATGTCTCCCTGTGTT  60517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|||||||||||||||| ||||||||||||||||||||||||||||| 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42567  CTAGATGTTCAAACGAGTCTTTCTACTCCGATTGATTCCATTTAAATGTCTCCCTGTG-T  4734262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203679 (Position: 194,949,141;  Intron 9)</w:t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194,949,080 - 194,949,258; Subject 195,119,950 - 195,120,129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62080     CATCACAGGATCTCAGATACTCCAATTGGCTAAATGAGATTTGGAATTGCC-AGAAGATC  62138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 |||||||||| ||||||||||| |||||||| |||||||||||| | 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43681  CATCACGGGATCTCAGACACTCCAATTGGTTAAATGAGTTTTGGAATTGCCTAAAAGATC  4734374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62139     TA</w:t>
      </w:r>
      <w:r>
        <w:rPr>
          <w:b/>
          <w:color w:val="0000FF"/>
          <w:sz w:val="16"/>
          <w:szCs w:val="16"/>
          <w:highlight w:val="yellow"/>
        </w:rPr>
        <w:t>C</w:t>
      </w:r>
      <w:r>
        <w:rPr>
          <w:sz w:val="16"/>
          <w:szCs w:val="16"/>
        </w:rPr>
        <w:t>AATAGGCAAGATTAAAAAGTCCTAAGAAATAATACTCATTGTCTATTGAGTTCTGAC  62198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 ||||||||||||||||||||| |||||||||||||||||||||||||||||||||||</w:t>
      </w:r>
    </w:p>
    <w:p>
      <w:pPr>
        <w:pStyle w:val="HTMLPreformatted"/>
        <w:rPr/>
      </w:pPr>
      <w:r>
        <w:rPr>
          <w:sz w:val="16"/>
          <w:szCs w:val="16"/>
        </w:rPr>
        <w:t>Sbjct  47343741  TA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AATAGGCAAGATTAAAAAGTCTTAAGAAATAATACTCATTGTCTATTGAGTTCTGAC  4734380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62199     ATGCTGTAGAATTCCAAATCCATTAGACAAACAGATTTCCAATAATTTCTTAGAAATAAT  62258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|||||||||||||||| ||||||||||||||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43801  ATGCTGTAGAATTCCAAATCCATTAGACCAACAGATTTCCAATAATTTCTTAGAAATAAT  4734386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s2860102 (Position: 194,934,942; Intron 9)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Query 194,934,826 - 194,935,002; Subject 195,101,145 - 195,101,321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47826     TTTTAAAAACCCATAGCAAATATCATACT-AA-ATATGTGTTCATTTTTATAAGAAATAG  4788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 | | ||||||||||| ||||||||||| ||  | |||||| 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4876  TATGACAAACCCATAGCCAATATCATACTGAATGTGTGTGTTTATTTTTATAAGAAATAG  4732493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47884     ACAAACTGTTTTCCTGAGCGATCATACATTGTACCTTCACATACTCAGTGTATGTGAG</w:t>
      </w:r>
      <w:r>
        <w:rPr>
          <w:b/>
          <w:color w:val="0000FF"/>
          <w:sz w:val="16"/>
          <w:szCs w:val="16"/>
          <w:highlight w:val="yellow"/>
        </w:rPr>
        <w:t>A</w:t>
      </w:r>
      <w:r>
        <w:rPr>
          <w:sz w:val="16"/>
          <w:szCs w:val="16"/>
        </w:rPr>
        <w:t>T  4794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|||||||| ||||||| ||| ||||||||||||||||||||||| ||| |</w:t>
      </w:r>
    </w:p>
    <w:p>
      <w:pPr>
        <w:pStyle w:val="HTMLPreformatted"/>
        <w:rPr/>
      </w:pPr>
      <w:r>
        <w:rPr>
          <w:sz w:val="16"/>
          <w:szCs w:val="16"/>
        </w:rPr>
        <w:t>Sbjct  47324936  ACAAACTGTTTTCCTGAGTGATCATATATTCTACCTTCACATACTCAGTGTATGCGAG</w:t>
      </w:r>
      <w:r>
        <w:rPr>
          <w:b/>
          <w:color w:val="0000FF"/>
          <w:sz w:val="16"/>
          <w:szCs w:val="16"/>
          <w:highlight w:val="yellow"/>
        </w:rPr>
        <w:t>T</w:t>
      </w:r>
      <w:r>
        <w:rPr>
          <w:sz w:val="16"/>
          <w:szCs w:val="16"/>
        </w:rPr>
        <w:t>T  4732499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47944     CCAGTTGTTTC-GCAACCTTGCCAGCCTTTGAGATAATGTGTTTTTTTTTCCATTAAATT  4800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 ||| |||  ||||||  |||||||||||||| | ||| || |||||||||||| 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24996  CCAATTG-TTCTACAACCTCACCAGCCTTTGAGAT-A-GTGGTTGTTTTTCCATTAAGTT  4732505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CommentText"/>
        <w:rPr>
          <w:rFonts w:ascii="Courier New" w:hAnsi="Courier New" w:cs="Courier New"/>
          <w:b/>
          <w:b/>
          <w:color w:val="FF0000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s10801555 (194,926,884: Intron 9)</w:t>
      </w:r>
    </w:p>
    <w:p>
      <w:pPr>
        <w:pStyle w:val="Comment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uery  194,926,795 - 194,926,971; Subject 195,094,964 - 195,095,139</w:t>
      </w:r>
    </w:p>
    <w:p>
      <w:pPr>
        <w:pStyle w:val="HTMLPreformatted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/>
          <w:b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39795     T-GTTAGAAAA-GAAAATGATTTGGGGGCTGCCT-TTCATTAAAAGGAAAAACCTTATCA  39851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 ||||||||| |||| ||||||||||||| ||| || ||||||||||||| | ||| 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18695  TTGTTAGAAAAAGAAA-TGATTTGGGGGCT-CCTATT-ATTAAAAGGAAAA-CTTTACCA  4731875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Query  39852     AGGACTGCTGTACCCTCATTATCTGCCTAAA</w:t>
      </w:r>
      <w:r>
        <w:rPr>
          <w:b/>
          <w:color w:val="0000FF"/>
          <w:sz w:val="16"/>
          <w:szCs w:val="16"/>
          <w:highlight w:val="yellow"/>
        </w:rPr>
        <w:t>C</w:t>
      </w:r>
      <w:r>
        <w:rPr>
          <w:sz w:val="16"/>
          <w:szCs w:val="16"/>
        </w:rPr>
        <w:t>AATTTTTTCTCAACTCCTATATCAATAT  39911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 |||||||||||||||||||||||| ||||| |||| ||||| | |||||||||</w:t>
      </w:r>
    </w:p>
    <w:p>
      <w:pPr>
        <w:pStyle w:val="HTMLPreformatted"/>
        <w:rPr/>
      </w:pPr>
      <w:r>
        <w:rPr>
          <w:sz w:val="16"/>
          <w:szCs w:val="16"/>
        </w:rPr>
        <w:t>Sbjct  47318751  AGGACTCCTGTACCCTCATTATCTGCCTAAA</w:t>
      </w:r>
      <w:r>
        <w:rPr>
          <w:b/>
          <w:color w:val="0000FF"/>
          <w:sz w:val="16"/>
          <w:szCs w:val="16"/>
          <w:highlight w:val="yellow"/>
        </w:rPr>
        <w:t>T</w:t>
      </w:r>
      <w:r>
        <w:rPr>
          <w:sz w:val="16"/>
          <w:szCs w:val="16"/>
        </w:rPr>
        <w:t>AATTTCTTCTTAACTCGTGTATCAATAT  4731881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39912     TAATATGTACATTGGAATCAATCATTTGACTCAAAATAATTATACAATTATAGTTTAAAA  39971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|||||||||| |||||||||||||||||||||||||| |||||||| 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318811  TAATATGTACTTTGGAATCAATCATTTGACTCAAAATGATTATACATTTATAGTTTAAAA  4731887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22:55:00Z</dcterms:created>
  <dc:creator>Case User</dc:creator>
  <dc:description/>
  <cp:keywords/>
  <dc:language>en-US</dc:language>
  <cp:lastModifiedBy>Sivakumaran Theru Arumugam</cp:lastModifiedBy>
  <dcterms:modified xsi:type="dcterms:W3CDTF">2011-05-08T00:41:00Z</dcterms:modified>
  <cp:revision>3</cp:revision>
  <dc:subject/>
  <dc:title>Note S1</dc:title>
</cp:coreProperties>
</file>